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CB051" w14:textId="77777777" w:rsidR="00560079" w:rsidRPr="00987CA7" w:rsidRDefault="00560079" w:rsidP="00560079">
      <w:pPr>
        <w:rPr>
          <w:rFonts w:ascii="Calibri" w:hAnsi="Calibri" w:cs="Calibri"/>
          <w:b/>
          <w:bCs/>
          <w:lang w:val="en-US"/>
        </w:rPr>
      </w:pPr>
      <w:r w:rsidRPr="00987CA7">
        <w:rPr>
          <w:rFonts w:ascii="Calibri" w:hAnsi="Calibri" w:cs="Calibri"/>
          <w:b/>
          <w:bCs/>
          <w:lang w:val="en-US"/>
        </w:rPr>
        <w:t>Supplemental Table 1. Characteristics of previous graft</w:t>
      </w:r>
    </w:p>
    <w:tbl>
      <w:tblPr>
        <w:tblStyle w:val="Tabelraster"/>
        <w:tblW w:w="107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7"/>
        <w:gridCol w:w="4878"/>
        <w:gridCol w:w="1588"/>
        <w:gridCol w:w="1588"/>
        <w:gridCol w:w="1588"/>
        <w:gridCol w:w="1020"/>
      </w:tblGrid>
      <w:tr w:rsidR="00560079" w:rsidRPr="00987CA7" w14:paraId="1DE2564D" w14:textId="77777777" w:rsidTr="004300A8">
        <w:trPr>
          <w:gridBefore w:val="1"/>
          <w:wBefore w:w="57" w:type="dxa"/>
          <w:cantSplit/>
          <w:trHeight w:val="340"/>
          <w:tblHeader/>
          <w:jc w:val="center"/>
        </w:trPr>
        <w:tc>
          <w:tcPr>
            <w:tcW w:w="4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4FE59" w14:textId="77777777" w:rsidR="00560079" w:rsidRPr="00987CA7" w:rsidRDefault="00560079" w:rsidP="004300A8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E7DE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b/>
                <w:color w:val="000000" w:themeColor="text1"/>
                <w:lang w:val="en-US"/>
              </w:rPr>
              <w:t>All patients</w:t>
            </w:r>
          </w:p>
          <w:p w14:paraId="0E305A5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b/>
                <w:color w:val="000000" w:themeColor="text1"/>
                <w:lang w:val="en-US"/>
              </w:rPr>
              <w:t>(n=66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66C28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b/>
                <w:color w:val="000000" w:themeColor="text1"/>
                <w:lang w:val="en-US"/>
              </w:rPr>
              <w:t>PT-</w:t>
            </w:r>
          </w:p>
          <w:p w14:paraId="41702F58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b/>
                <w:color w:val="000000" w:themeColor="text1"/>
                <w:lang w:val="en-US"/>
              </w:rPr>
              <w:t>(n=26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523B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b/>
                <w:color w:val="000000" w:themeColor="text1"/>
                <w:lang w:val="en-US"/>
              </w:rPr>
              <w:t>PT+</w:t>
            </w:r>
          </w:p>
          <w:p w14:paraId="16C776FA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b/>
                <w:color w:val="000000" w:themeColor="text1"/>
                <w:lang w:val="en-US"/>
              </w:rPr>
              <w:t>(n=40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C0C5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b/>
                <w:color w:val="000000" w:themeColor="text1"/>
                <w:lang w:val="en-US"/>
              </w:rPr>
              <w:t>p-value</w:t>
            </w:r>
          </w:p>
        </w:tc>
      </w:tr>
      <w:tr w:rsidR="00560079" w:rsidRPr="00987CA7" w14:paraId="5C6AC97D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1582A5" w14:textId="77777777" w:rsidR="00560079" w:rsidRPr="00987CA7" w:rsidRDefault="00560079" w:rsidP="004300A8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b/>
                <w:color w:val="000000" w:themeColor="text1"/>
                <w:lang w:val="en-US"/>
              </w:rPr>
              <w:t>First graft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41B00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0B16AC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719050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BA2003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5F68E512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tcBorders>
              <w:top w:val="nil"/>
            </w:tcBorders>
            <w:shd w:val="clear" w:color="auto" w:fill="auto"/>
            <w:vAlign w:val="center"/>
          </w:tcPr>
          <w:p w14:paraId="07C0954F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Living donor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</w:tcPr>
          <w:p w14:paraId="022CBA7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6/55 (10.9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</w:tcPr>
          <w:p w14:paraId="08FA14A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/23 (4.3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</w:tcPr>
          <w:p w14:paraId="7CF68DE6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5/32 (15.6)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</w:tcPr>
          <w:p w14:paraId="19AEBBD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.38</w:t>
            </w:r>
          </w:p>
        </w:tc>
      </w:tr>
      <w:tr w:rsidR="00560079" w:rsidRPr="00987CA7" w14:paraId="496B866C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5628C5B2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 xml:space="preserve">   Living related donor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535158D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5/53 (9.4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088C4E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/23 (4.3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9F67D00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4/30 (13.3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02653D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.37</w:t>
            </w:r>
          </w:p>
        </w:tc>
      </w:tr>
      <w:tr w:rsidR="00560079" w:rsidRPr="00987CA7" w14:paraId="051A5797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3D10A7DD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Time to FSGS recurrence (days) (n=52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3049FD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8 [2; 10]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37459FD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20 [5; 1398]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1AD0DCF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5 [1; 31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6F7A24E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0.04</w:t>
            </w:r>
          </w:p>
        </w:tc>
      </w:tr>
      <w:tr w:rsidR="00560079" w:rsidRPr="00987CA7" w14:paraId="3E8E46B1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5E9EF9BF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Biopsy-proven FSGS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3DFEF9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38/48 (79.2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0F6B66B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15/19 (78.9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3C0DC71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23/29 (79.3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8D5D661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1.00</w:t>
            </w:r>
          </w:p>
        </w:tc>
      </w:tr>
      <w:tr w:rsidR="00560079" w:rsidRPr="00987CA7" w14:paraId="050F93B9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733ACD17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Response to treatment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1DACE90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323330AC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70DEFF76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5FB4EEC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60079" w:rsidRPr="00987CA7" w14:paraId="6B63D844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41A2C778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   No response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CCB275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18/47 (38.3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8B0881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7/18 (38.9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76204F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11/29 (37.9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665686C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60079" w:rsidRPr="00987CA7" w14:paraId="3DA6F0DF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706C8B28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   Partial remission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F237173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22/47 (46.8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DC3FC40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7/18 (38.9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2B11B4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15/29 (51.7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7098E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0.51</w:t>
            </w:r>
          </w:p>
        </w:tc>
      </w:tr>
      <w:tr w:rsidR="00560079" w:rsidRPr="00987CA7" w14:paraId="5522186A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487366C4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   Complete remission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E3A392F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7/47 (14.9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AB07A9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4/18 (22.2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F5BEDBE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3/29 (10.3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4BC414D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560079" w:rsidRPr="00987CA7" w14:paraId="3B668D4A" w14:textId="77777777" w:rsidTr="004300A8">
        <w:trPr>
          <w:cantSplit/>
          <w:trHeight w:val="340"/>
          <w:jc w:val="center"/>
        </w:trPr>
        <w:tc>
          <w:tcPr>
            <w:tcW w:w="4935" w:type="dxa"/>
            <w:gridSpan w:val="2"/>
            <w:shd w:val="clear" w:color="auto" w:fill="auto"/>
            <w:vAlign w:val="center"/>
          </w:tcPr>
          <w:p w14:paraId="180F7480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 xml:space="preserve"> Time to return to dialysis (month) (n=65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3F50BBF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49 [18; 100]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AD06F8A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70 [25; 157]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953A9BE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36 [17; 73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9A3C91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0.06</w:t>
            </w:r>
          </w:p>
        </w:tc>
      </w:tr>
      <w:tr w:rsidR="00560079" w:rsidRPr="00987CA7" w14:paraId="38C59201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6847151D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Cause of graft loss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A01F372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07E52433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7CAA6C73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10F7343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5DDFEBD7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0E7F00D7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 xml:space="preserve">   FSGS recurrence 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94FEEBB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46/57 (80.7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A863F5E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7/22 (77.3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B39E546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29/35 (82.9)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</w:tcPr>
          <w:p w14:paraId="171D6608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.68</w:t>
            </w:r>
          </w:p>
        </w:tc>
      </w:tr>
      <w:tr w:rsidR="00560079" w:rsidRPr="00987CA7" w14:paraId="103A446A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72677404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   Rejection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5DAA04A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4/57 (7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F43DA7A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/22 (4.5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9213882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3/35 (8.6)</w:t>
            </w:r>
          </w:p>
        </w:tc>
        <w:tc>
          <w:tcPr>
            <w:tcW w:w="1020" w:type="dxa"/>
            <w:vMerge/>
            <w:shd w:val="clear" w:color="auto" w:fill="auto"/>
            <w:vAlign w:val="center"/>
          </w:tcPr>
          <w:p w14:paraId="6A81CA4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365D0EE3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265F4D95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   Allograft nephropathy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1301403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5/57 (8.8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C7C8A7D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3/22 (13.6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0D99741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2/35 (5.7)</w:t>
            </w:r>
          </w:p>
        </w:tc>
        <w:tc>
          <w:tcPr>
            <w:tcW w:w="1020" w:type="dxa"/>
            <w:vMerge/>
            <w:shd w:val="clear" w:color="auto" w:fill="auto"/>
            <w:vAlign w:val="center"/>
          </w:tcPr>
          <w:p w14:paraId="668C7B2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66F67827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2B10E924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   Other cause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2CCD94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2/57 (3.5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7B85268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/22 (4.5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53E42EA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/35 (2.9)</w:t>
            </w:r>
          </w:p>
        </w:tc>
        <w:tc>
          <w:tcPr>
            <w:tcW w:w="1020" w:type="dxa"/>
            <w:vMerge/>
            <w:shd w:val="clear" w:color="auto" w:fill="auto"/>
            <w:vAlign w:val="center"/>
          </w:tcPr>
          <w:p w14:paraId="4099CA66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5111785A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186C6CDA" w14:textId="77777777" w:rsidR="00560079" w:rsidRPr="00987CA7" w:rsidRDefault="00560079" w:rsidP="004300A8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b/>
                <w:color w:val="000000" w:themeColor="text1"/>
                <w:lang w:val="en-US"/>
              </w:rPr>
              <w:t>Second graft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298A44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04E2799B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7F5FEBEC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DEABAEB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3BD8802C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2642EA44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Living donor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021F6CF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/10 (0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20667AC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/3 (0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AC410B8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/7 (0.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C23783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NA</w:t>
            </w:r>
          </w:p>
        </w:tc>
      </w:tr>
      <w:tr w:rsidR="00560079" w:rsidRPr="00987CA7" w14:paraId="172BDD46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7BB9DAD1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 xml:space="preserve">   Living related donor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40C850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/10 (0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F583630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/3 (0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6237E58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/7 (0.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AB2C491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NA</w:t>
            </w:r>
          </w:p>
        </w:tc>
      </w:tr>
      <w:tr w:rsidR="00560079" w:rsidRPr="00987CA7" w14:paraId="0C0CC7ED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08D47DCE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Time to FSGS recurrence (days) (n=1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AEB043A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91 [2; 353]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50E0E5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353 [61; 538]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74927AE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54 [2; 232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C83EC4B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0.20</w:t>
            </w:r>
          </w:p>
        </w:tc>
      </w:tr>
      <w:tr w:rsidR="00560079" w:rsidRPr="00987CA7" w14:paraId="5617958C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615E77EF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Biopsy-proven FSGS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02BE571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10/11 (90.9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F0DDCD2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3/3 (10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1DD23AE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7/8 (87.5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BAEA5B2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1.00</w:t>
            </w:r>
          </w:p>
        </w:tc>
      </w:tr>
      <w:tr w:rsidR="00560079" w:rsidRPr="00987CA7" w14:paraId="52BC81C8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61D10DAC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Response to treatment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C067C51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0FDBFA6F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052320FC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2FB520EA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52FB14BF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24CBA827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   No response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3FEB97C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5/8 (62.5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E1E914E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2/2 (10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5B92D37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3/6 (50.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C083C3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47760C9D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0557CC84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   Partial remission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44D915D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3/8 (37.5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ECE531B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0/2 (0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C57271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3/6 (50.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683C053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.46</w:t>
            </w:r>
          </w:p>
        </w:tc>
      </w:tr>
      <w:tr w:rsidR="00560079" w:rsidRPr="00987CA7" w14:paraId="7B44A787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16CEC26C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   Complete remission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505657B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0/8 (0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0B12D4A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0/2 (0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C751AFA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</w:rPr>
              <w:t>0/6 (0.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398E2E0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7B005523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13DBE56D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 xml:space="preserve"> Time to return to dialysis (month) (n=13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5FD31FA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0D734A8B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1AFF80C1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6FB1FD0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56F86490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56CF131A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Cause of graft loss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11CC228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27516015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14:paraId="77DFE08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2B50E74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44302010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1236BBC9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 xml:space="preserve">   FSGS recurrence 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8CECED5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1/13 (84.6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0E19FCB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2/4 (50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ABBDD21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9/9 (10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41EFF2C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79381804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054AE0EE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   Rejection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4A3B925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/13 (7.7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8027A23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/4 (25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214654F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/9 (0.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37F644F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.08</w:t>
            </w:r>
          </w:p>
        </w:tc>
      </w:tr>
      <w:tr w:rsidR="00560079" w:rsidRPr="00987CA7" w14:paraId="1B5D7620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4878" w:type="dxa"/>
            <w:shd w:val="clear" w:color="auto" w:fill="auto"/>
            <w:vAlign w:val="center"/>
          </w:tcPr>
          <w:p w14:paraId="77FE5240" w14:textId="77777777" w:rsidR="00560079" w:rsidRPr="00987CA7" w:rsidRDefault="00560079" w:rsidP="004300A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   Other cause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2A66ABE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/13 (7.7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559E0D9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1/4 (25.0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413DF58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color w:val="000000" w:themeColor="text1"/>
                <w:lang w:val="en-US"/>
              </w:rPr>
              <w:t>0/9 (0.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96BE5D8" w14:textId="77777777" w:rsidR="00560079" w:rsidRPr="00987CA7" w:rsidRDefault="00560079" w:rsidP="004300A8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560079" w:rsidRPr="00987CA7" w14:paraId="0EE54A35" w14:textId="77777777" w:rsidTr="004300A8">
        <w:trPr>
          <w:gridBefore w:val="1"/>
          <w:wBefore w:w="57" w:type="dxa"/>
          <w:cantSplit/>
          <w:trHeight w:val="340"/>
          <w:jc w:val="center"/>
        </w:trPr>
        <w:tc>
          <w:tcPr>
            <w:tcW w:w="1066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895741" w14:textId="77777777" w:rsidR="00560079" w:rsidRPr="00987CA7" w:rsidRDefault="00560079" w:rsidP="004300A8">
            <w:pPr>
              <w:jc w:val="both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987CA7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Data are presented as the number of patients (percentages), or median [25th; 75th percentiles]. In the first column, “n” is the number of available data when the analyses are not performed on the whole sample (n=66). </w:t>
            </w:r>
            <w:r w:rsidRPr="00987CA7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NA: not applicable; PT-: no prophylactic treatment; PT+: prophylactic treatment.</w:t>
            </w:r>
          </w:p>
        </w:tc>
      </w:tr>
    </w:tbl>
    <w:p w14:paraId="0D5C94D2" w14:textId="77777777" w:rsidR="00560079" w:rsidRPr="00284FB2" w:rsidRDefault="00560079" w:rsidP="00560079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  <w:sectPr w:rsidR="00560079" w:rsidRPr="00284FB2" w:rsidSect="0056007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B65628">
        <w:rPr>
          <w:rFonts w:cstheme="minorHAnsi"/>
          <w:sz w:val="24"/>
          <w:szCs w:val="24"/>
          <w:lang w:val="en-US"/>
        </w:rPr>
        <w:br w:type="page"/>
      </w:r>
    </w:p>
    <w:p w14:paraId="33C5ED4B" w14:textId="77777777" w:rsidR="00560079" w:rsidRPr="00987CA7" w:rsidRDefault="00560079" w:rsidP="00560079">
      <w:pPr>
        <w:spacing w:after="0" w:line="360" w:lineRule="auto"/>
        <w:jc w:val="both"/>
        <w:rPr>
          <w:rFonts w:cstheme="minorHAnsi"/>
          <w:b/>
          <w:lang w:val="en-US"/>
        </w:rPr>
      </w:pPr>
      <w:r w:rsidRPr="00987CA7">
        <w:rPr>
          <w:rFonts w:cstheme="minorHAnsi"/>
          <w:b/>
          <w:lang w:val="en-US"/>
        </w:rPr>
        <w:lastRenderedPageBreak/>
        <w:t>Supplemental Table 2. Recurrence of FSGS and clinical course of the study patients according to the type of prophylactic treatment.</w:t>
      </w:r>
    </w:p>
    <w:tbl>
      <w:tblPr>
        <w:tblStyle w:val="Tabelraster"/>
        <w:tblW w:w="134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559"/>
        <w:gridCol w:w="1417"/>
        <w:gridCol w:w="2410"/>
        <w:gridCol w:w="1418"/>
      </w:tblGrid>
      <w:tr w:rsidR="00560079" w:rsidRPr="00987CA7" w14:paraId="7E49DFFA" w14:textId="77777777" w:rsidTr="004300A8">
        <w:trPr>
          <w:cantSplit/>
          <w:trHeight w:val="34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4B2D2824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1E69DB60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No preventive</w:t>
            </w:r>
          </w:p>
          <w:p w14:paraId="5E11B3BC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treatment</w:t>
            </w:r>
          </w:p>
          <w:p w14:paraId="68292689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(n=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0DB83D8C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With</w:t>
            </w:r>
          </w:p>
          <w:p w14:paraId="701DED49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RTX</w:t>
            </w:r>
          </w:p>
          <w:p w14:paraId="47250A05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(n=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72FE4F6F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With</w:t>
            </w:r>
          </w:p>
          <w:p w14:paraId="213A4B90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PP</w:t>
            </w:r>
          </w:p>
          <w:p w14:paraId="54719F10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(n=1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5F01B28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With</w:t>
            </w:r>
          </w:p>
          <w:p w14:paraId="074E880E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RTX + PP</w:t>
            </w:r>
          </w:p>
          <w:p w14:paraId="6AC62F3D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(n=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500F332A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Preventive treatment except exclusive cyclosporine</w:t>
            </w:r>
          </w:p>
          <w:p w14:paraId="722AC3C5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(n=2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6DA563E2" w14:textId="77777777" w:rsidR="00560079" w:rsidRPr="00987CA7" w:rsidRDefault="00560079" w:rsidP="004300A8">
            <w:pPr>
              <w:jc w:val="center"/>
              <w:rPr>
                <w:rFonts w:cstheme="minorHAnsi"/>
                <w:b/>
                <w:lang w:val="en-US"/>
              </w:rPr>
            </w:pPr>
            <w:r w:rsidRPr="00987CA7">
              <w:rPr>
                <w:rFonts w:cstheme="minorHAnsi"/>
                <w:b/>
                <w:lang w:val="en-US"/>
              </w:rPr>
              <w:t>Exclusive cyclosporine</w:t>
            </w:r>
          </w:p>
          <w:p w14:paraId="7CF5D719" w14:textId="77777777" w:rsidR="00560079" w:rsidRPr="00987CA7" w:rsidRDefault="00560079" w:rsidP="004300A8">
            <w:pPr>
              <w:jc w:val="center"/>
              <w:rPr>
                <w:rFonts w:cstheme="minorHAnsi"/>
                <w:b/>
              </w:rPr>
            </w:pPr>
            <w:r w:rsidRPr="00987CA7">
              <w:rPr>
                <w:rFonts w:cstheme="minorHAnsi"/>
                <w:b/>
                <w:lang w:val="en-US"/>
              </w:rPr>
              <w:t>(n=12)</w:t>
            </w:r>
          </w:p>
        </w:tc>
      </w:tr>
      <w:tr w:rsidR="00560079" w:rsidRPr="00987CA7" w14:paraId="2F2A8D08" w14:textId="77777777" w:rsidTr="004300A8">
        <w:trPr>
          <w:cantSplit/>
          <w:trHeight w:val="340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226A6F" w14:textId="77777777" w:rsidR="00560079" w:rsidRPr="00987CA7" w:rsidRDefault="00560079" w:rsidP="004300A8">
            <w:pPr>
              <w:rPr>
                <w:rFonts w:cstheme="minorHAnsi"/>
                <w:iCs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FSGS recurren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5A24D4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20 (76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43A046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2 (70.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686D4E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3 (68.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3614F0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6 (75.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CE1F97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9 (67.9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9ECCFA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9 (75.0)</w:t>
            </w:r>
          </w:p>
        </w:tc>
      </w:tr>
      <w:tr w:rsidR="00560079" w:rsidRPr="00987CA7" w14:paraId="4138CB93" w14:textId="77777777" w:rsidTr="004300A8">
        <w:trPr>
          <w:cantSplit/>
          <w:trHeight w:val="340"/>
          <w:jc w:val="center"/>
        </w:trPr>
        <w:tc>
          <w:tcPr>
            <w:tcW w:w="3261" w:type="dxa"/>
            <w:tcBorders>
              <w:top w:val="nil"/>
            </w:tcBorders>
            <w:vAlign w:val="center"/>
            <w:hideMark/>
          </w:tcPr>
          <w:p w14:paraId="0E712933" w14:textId="77777777" w:rsidR="00560079" w:rsidRPr="00987CA7" w:rsidRDefault="00560079" w:rsidP="004300A8">
            <w:pPr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  Time to recurrence (days)</w:t>
            </w:r>
          </w:p>
        </w:tc>
        <w:tc>
          <w:tcPr>
            <w:tcW w:w="1701" w:type="dxa"/>
            <w:tcBorders>
              <w:top w:val="nil"/>
            </w:tcBorders>
            <w:vAlign w:val="center"/>
            <w:hideMark/>
          </w:tcPr>
          <w:p w14:paraId="26465355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33 [4; 150]</w:t>
            </w:r>
          </w:p>
        </w:tc>
        <w:tc>
          <w:tcPr>
            <w:tcW w:w="1701" w:type="dxa"/>
            <w:tcBorders>
              <w:top w:val="nil"/>
            </w:tcBorders>
            <w:vAlign w:val="center"/>
            <w:hideMark/>
          </w:tcPr>
          <w:p w14:paraId="72F7BA7E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5 [2; 515]</w:t>
            </w: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14:paraId="24BA7314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 [0; 16]</w:t>
            </w:r>
          </w:p>
        </w:tc>
        <w:tc>
          <w:tcPr>
            <w:tcW w:w="1417" w:type="dxa"/>
            <w:tcBorders>
              <w:top w:val="nil"/>
            </w:tcBorders>
            <w:vAlign w:val="center"/>
            <w:hideMark/>
          </w:tcPr>
          <w:p w14:paraId="1FDD911F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9 [1; 846]</w:t>
            </w:r>
          </w:p>
        </w:tc>
        <w:tc>
          <w:tcPr>
            <w:tcW w:w="2410" w:type="dxa"/>
            <w:tcBorders>
              <w:top w:val="nil"/>
            </w:tcBorders>
            <w:vAlign w:val="center"/>
            <w:hideMark/>
          </w:tcPr>
          <w:p w14:paraId="12151759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8 [0; 200]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14:paraId="4E2D76F1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3 [1; 6]</w:t>
            </w:r>
          </w:p>
        </w:tc>
      </w:tr>
      <w:tr w:rsidR="00560079" w:rsidRPr="00987CA7" w14:paraId="3B0FC0CD" w14:textId="77777777" w:rsidTr="004300A8">
        <w:trPr>
          <w:cantSplit/>
          <w:trHeight w:val="340"/>
          <w:jc w:val="center"/>
        </w:trPr>
        <w:tc>
          <w:tcPr>
            <w:tcW w:w="3261" w:type="dxa"/>
            <w:vAlign w:val="center"/>
            <w:hideMark/>
          </w:tcPr>
          <w:p w14:paraId="3AE69FF1" w14:textId="77777777" w:rsidR="00560079" w:rsidRPr="00987CA7" w:rsidRDefault="00560079" w:rsidP="004300A8">
            <w:pPr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Partial remission</w:t>
            </w:r>
          </w:p>
        </w:tc>
        <w:tc>
          <w:tcPr>
            <w:tcW w:w="1701" w:type="dxa"/>
            <w:vAlign w:val="center"/>
            <w:hideMark/>
          </w:tcPr>
          <w:p w14:paraId="3C92BCB7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9/20 (95.0)</w:t>
            </w:r>
          </w:p>
        </w:tc>
        <w:tc>
          <w:tcPr>
            <w:tcW w:w="1701" w:type="dxa"/>
            <w:vAlign w:val="center"/>
            <w:hideMark/>
          </w:tcPr>
          <w:p w14:paraId="645E7BFD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0/12 (83.3)</w:t>
            </w:r>
          </w:p>
        </w:tc>
        <w:tc>
          <w:tcPr>
            <w:tcW w:w="1559" w:type="dxa"/>
            <w:vAlign w:val="center"/>
            <w:hideMark/>
          </w:tcPr>
          <w:p w14:paraId="17C78C01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0/13 (76.9)</w:t>
            </w:r>
          </w:p>
        </w:tc>
        <w:tc>
          <w:tcPr>
            <w:tcW w:w="1417" w:type="dxa"/>
            <w:vAlign w:val="center"/>
            <w:hideMark/>
          </w:tcPr>
          <w:p w14:paraId="5D52B5D6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4/6 (66.7)</w:t>
            </w:r>
          </w:p>
        </w:tc>
        <w:tc>
          <w:tcPr>
            <w:tcW w:w="2410" w:type="dxa"/>
            <w:vAlign w:val="center"/>
            <w:hideMark/>
          </w:tcPr>
          <w:p w14:paraId="4916CAC7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6/19 (84.2)</w:t>
            </w:r>
          </w:p>
        </w:tc>
        <w:tc>
          <w:tcPr>
            <w:tcW w:w="1418" w:type="dxa"/>
            <w:vAlign w:val="center"/>
            <w:hideMark/>
          </w:tcPr>
          <w:p w14:paraId="0A6E0DB0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7/6 (77.8)</w:t>
            </w:r>
          </w:p>
        </w:tc>
      </w:tr>
      <w:tr w:rsidR="00560079" w:rsidRPr="00987CA7" w14:paraId="0E0EA081" w14:textId="77777777" w:rsidTr="004300A8">
        <w:trPr>
          <w:cantSplit/>
          <w:trHeight w:val="340"/>
          <w:jc w:val="center"/>
        </w:trPr>
        <w:tc>
          <w:tcPr>
            <w:tcW w:w="3261" w:type="dxa"/>
            <w:vAlign w:val="center"/>
            <w:hideMark/>
          </w:tcPr>
          <w:p w14:paraId="66644439" w14:textId="77777777" w:rsidR="00560079" w:rsidRPr="00987CA7" w:rsidRDefault="00560079" w:rsidP="004300A8">
            <w:pPr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Complete remission</w:t>
            </w:r>
          </w:p>
        </w:tc>
        <w:tc>
          <w:tcPr>
            <w:tcW w:w="1701" w:type="dxa"/>
            <w:vAlign w:val="center"/>
            <w:hideMark/>
          </w:tcPr>
          <w:p w14:paraId="2F9A310D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0/20 (50.0)</w:t>
            </w:r>
          </w:p>
        </w:tc>
        <w:tc>
          <w:tcPr>
            <w:tcW w:w="1701" w:type="dxa"/>
            <w:vAlign w:val="center"/>
            <w:hideMark/>
          </w:tcPr>
          <w:p w14:paraId="49587A3E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8/12 (66.7)</w:t>
            </w:r>
          </w:p>
        </w:tc>
        <w:tc>
          <w:tcPr>
            <w:tcW w:w="1559" w:type="dxa"/>
            <w:vAlign w:val="center"/>
            <w:hideMark/>
          </w:tcPr>
          <w:p w14:paraId="6256710A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6/13 (46.2)</w:t>
            </w:r>
          </w:p>
        </w:tc>
        <w:tc>
          <w:tcPr>
            <w:tcW w:w="1417" w:type="dxa"/>
            <w:vAlign w:val="center"/>
            <w:hideMark/>
          </w:tcPr>
          <w:p w14:paraId="293B88A4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4/6 (66.7)</w:t>
            </w:r>
          </w:p>
        </w:tc>
        <w:tc>
          <w:tcPr>
            <w:tcW w:w="2410" w:type="dxa"/>
            <w:vAlign w:val="center"/>
            <w:hideMark/>
          </w:tcPr>
          <w:p w14:paraId="6BF5C6A7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0/19 (52.6)</w:t>
            </w:r>
          </w:p>
        </w:tc>
        <w:tc>
          <w:tcPr>
            <w:tcW w:w="1418" w:type="dxa"/>
            <w:vAlign w:val="center"/>
            <w:hideMark/>
          </w:tcPr>
          <w:p w14:paraId="4ED2F505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6/9 (66.7)</w:t>
            </w:r>
          </w:p>
        </w:tc>
      </w:tr>
      <w:tr w:rsidR="00560079" w:rsidRPr="00987CA7" w14:paraId="2DB25AFF" w14:textId="77777777" w:rsidTr="004300A8">
        <w:trPr>
          <w:cantSplit/>
          <w:trHeight w:val="340"/>
          <w:jc w:val="center"/>
        </w:trPr>
        <w:tc>
          <w:tcPr>
            <w:tcW w:w="3261" w:type="dxa"/>
            <w:vAlign w:val="center"/>
            <w:hideMark/>
          </w:tcPr>
          <w:p w14:paraId="6230269D" w14:textId="77777777" w:rsidR="00560079" w:rsidRPr="00987CA7" w:rsidRDefault="00560079" w:rsidP="004300A8">
            <w:pPr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Return to dialysis</w:t>
            </w:r>
          </w:p>
        </w:tc>
        <w:tc>
          <w:tcPr>
            <w:tcW w:w="1701" w:type="dxa"/>
            <w:vAlign w:val="center"/>
            <w:hideMark/>
          </w:tcPr>
          <w:p w14:paraId="6C464640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8 (30.8)</w:t>
            </w:r>
          </w:p>
        </w:tc>
        <w:tc>
          <w:tcPr>
            <w:tcW w:w="1701" w:type="dxa"/>
            <w:vAlign w:val="center"/>
            <w:hideMark/>
          </w:tcPr>
          <w:p w14:paraId="5F01F0B2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5 (29.4)</w:t>
            </w:r>
          </w:p>
        </w:tc>
        <w:tc>
          <w:tcPr>
            <w:tcW w:w="1559" w:type="dxa"/>
            <w:vAlign w:val="center"/>
            <w:hideMark/>
          </w:tcPr>
          <w:p w14:paraId="687BC8C9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6 (31.6)</w:t>
            </w:r>
          </w:p>
        </w:tc>
        <w:tc>
          <w:tcPr>
            <w:tcW w:w="1417" w:type="dxa"/>
            <w:vAlign w:val="center"/>
            <w:hideMark/>
          </w:tcPr>
          <w:p w14:paraId="6FD2A4FA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4 (50.0)</w:t>
            </w:r>
          </w:p>
        </w:tc>
        <w:tc>
          <w:tcPr>
            <w:tcW w:w="2410" w:type="dxa"/>
            <w:vAlign w:val="center"/>
            <w:hideMark/>
          </w:tcPr>
          <w:p w14:paraId="7F10027A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7 (25.0)</w:t>
            </w:r>
          </w:p>
        </w:tc>
        <w:tc>
          <w:tcPr>
            <w:tcW w:w="1418" w:type="dxa"/>
            <w:vAlign w:val="center"/>
            <w:hideMark/>
          </w:tcPr>
          <w:p w14:paraId="243C05AC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5 (41.7)</w:t>
            </w:r>
          </w:p>
        </w:tc>
      </w:tr>
      <w:tr w:rsidR="00560079" w:rsidRPr="00987CA7" w14:paraId="519991DF" w14:textId="77777777" w:rsidTr="004300A8">
        <w:trPr>
          <w:cantSplit/>
          <w:trHeight w:val="340"/>
          <w:jc w:val="center"/>
        </w:trPr>
        <w:tc>
          <w:tcPr>
            <w:tcW w:w="3261" w:type="dxa"/>
            <w:vAlign w:val="center"/>
            <w:hideMark/>
          </w:tcPr>
          <w:p w14:paraId="2E59B55D" w14:textId="77777777" w:rsidR="00560079" w:rsidRPr="00987CA7" w:rsidRDefault="00560079" w:rsidP="004300A8">
            <w:pPr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  Time before dialysis (months)</w:t>
            </w:r>
          </w:p>
        </w:tc>
        <w:tc>
          <w:tcPr>
            <w:tcW w:w="1701" w:type="dxa"/>
            <w:vAlign w:val="center"/>
            <w:hideMark/>
          </w:tcPr>
          <w:p w14:paraId="428F8AA0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40 [35; 54]</w:t>
            </w:r>
          </w:p>
        </w:tc>
        <w:tc>
          <w:tcPr>
            <w:tcW w:w="1701" w:type="dxa"/>
            <w:vAlign w:val="center"/>
            <w:hideMark/>
          </w:tcPr>
          <w:p w14:paraId="17C5EDCD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7 [11; 34]</w:t>
            </w:r>
          </w:p>
        </w:tc>
        <w:tc>
          <w:tcPr>
            <w:tcW w:w="1559" w:type="dxa"/>
            <w:vAlign w:val="center"/>
            <w:hideMark/>
          </w:tcPr>
          <w:p w14:paraId="1F408480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26 [11; 41]</w:t>
            </w:r>
          </w:p>
        </w:tc>
        <w:tc>
          <w:tcPr>
            <w:tcW w:w="1417" w:type="dxa"/>
            <w:vAlign w:val="center"/>
            <w:hideMark/>
          </w:tcPr>
          <w:p w14:paraId="0927F0BB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14 [10; 26]</w:t>
            </w:r>
          </w:p>
        </w:tc>
        <w:tc>
          <w:tcPr>
            <w:tcW w:w="2410" w:type="dxa"/>
            <w:vAlign w:val="center"/>
            <w:hideMark/>
          </w:tcPr>
          <w:p w14:paraId="5C4ADB52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34 [11; 57]</w:t>
            </w:r>
          </w:p>
        </w:tc>
        <w:tc>
          <w:tcPr>
            <w:tcW w:w="1418" w:type="dxa"/>
            <w:vAlign w:val="center"/>
            <w:hideMark/>
          </w:tcPr>
          <w:p w14:paraId="3ECCCB21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31 [24; 43]</w:t>
            </w:r>
          </w:p>
        </w:tc>
      </w:tr>
      <w:tr w:rsidR="00560079" w:rsidRPr="00987CA7" w14:paraId="3F22136F" w14:textId="77777777" w:rsidTr="004300A8">
        <w:trPr>
          <w:cantSplit/>
          <w:trHeight w:val="34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  <w:hideMark/>
          </w:tcPr>
          <w:p w14:paraId="0B7DEC89" w14:textId="77777777" w:rsidR="00560079" w:rsidRPr="00987CA7" w:rsidRDefault="00560079" w:rsidP="004300A8">
            <w:pPr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iCs/>
                <w:lang w:val="en-US"/>
              </w:rPr>
              <w:t xml:space="preserve">  For FSGS </w:t>
            </w:r>
            <w:r w:rsidRPr="00987CA7">
              <w:rPr>
                <w:rFonts w:cstheme="minorHAnsi"/>
                <w:lang w:val="en-US"/>
              </w:rPr>
              <w:t>recur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78E7F30C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5/8 (62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756404CC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3/5 (6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1919069D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5/6 (83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701F7C4A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3/4 (75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02F01920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5/7 (71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50008603" w14:textId="77777777" w:rsidR="00560079" w:rsidRPr="00987CA7" w:rsidRDefault="00560079" w:rsidP="004300A8">
            <w:pPr>
              <w:jc w:val="center"/>
              <w:rPr>
                <w:rFonts w:cstheme="minorHAnsi"/>
                <w:lang w:val="en-US"/>
              </w:rPr>
            </w:pPr>
            <w:r w:rsidRPr="00987CA7">
              <w:rPr>
                <w:rFonts w:cstheme="minorHAnsi"/>
                <w:lang w:val="en-US"/>
              </w:rPr>
              <w:t>3/5 (60.0)</w:t>
            </w:r>
          </w:p>
        </w:tc>
      </w:tr>
      <w:tr w:rsidR="00560079" w:rsidRPr="00987CA7" w14:paraId="3ABA0249" w14:textId="77777777" w:rsidTr="004300A8">
        <w:trPr>
          <w:cantSplit/>
          <w:trHeight w:val="340"/>
          <w:jc w:val="center"/>
        </w:trPr>
        <w:tc>
          <w:tcPr>
            <w:tcW w:w="13467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9505AD9" w14:textId="77777777" w:rsidR="00560079" w:rsidRPr="00987CA7" w:rsidRDefault="00560079" w:rsidP="004300A8">
            <w:pPr>
              <w:jc w:val="both"/>
              <w:rPr>
                <w:rFonts w:cstheme="minorHAnsi"/>
                <w:i/>
                <w:lang w:val="en-US"/>
              </w:rPr>
            </w:pPr>
            <w:r w:rsidRPr="00987CA7">
              <w:rPr>
                <w:rFonts w:cstheme="minorHAnsi"/>
                <w:i/>
                <w:lang w:val="en-US"/>
              </w:rPr>
              <w:t xml:space="preserve">Data are presented as the number of patients (percentages), or median [25th; 75th percentiles]. </w:t>
            </w:r>
            <w:r w:rsidRPr="00987CA7">
              <w:rPr>
                <w:rFonts w:cstheme="minorHAnsi"/>
                <w:i/>
                <w:iCs/>
                <w:lang w:val="en-US"/>
              </w:rPr>
              <w:t>FSGS: focal segmental glomerulosclerosis; PP: plasmapheresis; RTX: rituximab.</w:t>
            </w:r>
          </w:p>
        </w:tc>
      </w:tr>
    </w:tbl>
    <w:p w14:paraId="0CF680FD" w14:textId="77777777" w:rsidR="00560079" w:rsidRPr="00B65628" w:rsidRDefault="00560079" w:rsidP="00560079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67BF34E9" w14:textId="77777777" w:rsidR="00560079" w:rsidRPr="002F0FD6" w:rsidRDefault="00560079" w:rsidP="00560079">
      <w:pPr>
        <w:spacing w:after="0" w:line="480" w:lineRule="auto"/>
        <w:jc w:val="both"/>
        <w:rPr>
          <w:rFonts w:cstheme="minorHAnsi"/>
          <w:noProof/>
        </w:rPr>
      </w:pPr>
    </w:p>
    <w:p w14:paraId="2D5DC808" w14:textId="77777777" w:rsidR="00560079" w:rsidRPr="00B3463B" w:rsidRDefault="00560079" w:rsidP="00560079"/>
    <w:p w14:paraId="3F6F95D9" w14:textId="77777777" w:rsidR="00825664" w:rsidRDefault="00825664"/>
    <w:sectPr w:rsidR="00825664" w:rsidSect="005600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079"/>
    <w:rsid w:val="00063D37"/>
    <w:rsid w:val="001545F0"/>
    <w:rsid w:val="00560079"/>
    <w:rsid w:val="006C4CC9"/>
    <w:rsid w:val="00825664"/>
    <w:rsid w:val="0085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7E116"/>
  <w15:chartTrackingRefBased/>
  <w15:docId w15:val="{7B1B6AB2-15A5-4A00-B7BB-B658CE64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0079"/>
    <w:rPr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600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60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600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600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600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600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600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600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600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60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60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60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6007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6007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6007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6007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6007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600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600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60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600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60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60079"/>
    <w:pPr>
      <w:spacing w:before="160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6007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60079"/>
    <w:pPr>
      <w:ind w:left="720"/>
      <w:contextualSpacing/>
    </w:pPr>
    <w:rPr>
      <w:kern w:val="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6007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60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6007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6007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60079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553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4-05-14T13:42:00Z</dcterms:created>
  <dcterms:modified xsi:type="dcterms:W3CDTF">2024-05-14T13:42:00Z</dcterms:modified>
</cp:coreProperties>
</file>